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589EB" w14:textId="59F58B0C" w:rsidR="000929DC" w:rsidRPr="0049015F" w:rsidRDefault="000929DC" w:rsidP="000929DC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9015F">
        <w:rPr>
          <w:rFonts w:ascii="Times New Roman" w:eastAsia="Calibri" w:hAnsi="Times New Roman" w:cs="Times New Roman"/>
          <w:sz w:val="24"/>
          <w:szCs w:val="24"/>
        </w:rPr>
        <w:t>Univariate analysis of predictors of FVC and FEV1</w:t>
      </w:r>
    </w:p>
    <w:tbl>
      <w:tblPr>
        <w:tblW w:w="8915" w:type="dxa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5"/>
        <w:gridCol w:w="720"/>
        <w:gridCol w:w="576"/>
        <w:gridCol w:w="144"/>
        <w:gridCol w:w="720"/>
        <w:gridCol w:w="810"/>
        <w:gridCol w:w="720"/>
        <w:gridCol w:w="720"/>
        <w:gridCol w:w="720"/>
        <w:gridCol w:w="810"/>
      </w:tblGrid>
      <w:tr w:rsidR="000929DC" w:rsidRPr="00E91448" w14:paraId="3D2151C5" w14:textId="77777777" w:rsidTr="006518C3">
        <w:trPr>
          <w:cantSplit/>
          <w:trHeight w:val="170"/>
        </w:trPr>
        <w:tc>
          <w:tcPr>
            <w:tcW w:w="29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038DEC1" w14:textId="77777777" w:rsidR="000929DC" w:rsidRPr="00E91448" w:rsidRDefault="000929DC" w:rsidP="009669B0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0C6588D" w14:textId="77777777" w:rsidR="000929DC" w:rsidRPr="00E91448" w:rsidRDefault="000929DC" w:rsidP="009669B0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FVC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43FC2CF" w14:textId="77777777" w:rsidR="000929DC" w:rsidRPr="00E91448" w:rsidRDefault="000929DC" w:rsidP="009669B0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FEV</w:t>
            </w:r>
            <w:r w:rsidRPr="00E9144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</w:t>
            </w:r>
          </w:p>
        </w:tc>
      </w:tr>
      <w:tr w:rsidR="000929DC" w:rsidRPr="00E91448" w14:paraId="726B2152" w14:textId="77777777" w:rsidTr="006518C3">
        <w:trPr>
          <w:cantSplit/>
          <w:trHeight w:val="170"/>
        </w:trPr>
        <w:tc>
          <w:tcPr>
            <w:tcW w:w="29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24AD2D9" w14:textId="77777777" w:rsidR="000929DC" w:rsidRPr="00E91448" w:rsidRDefault="000929DC" w:rsidP="009669B0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B87B855" w14:textId="45DE0C11" w:rsidR="000929DC" w:rsidRPr="00E91448" w:rsidRDefault="00EC0970" w:rsidP="009669B0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0B76521" w14:textId="78C310B0" w:rsidR="000929DC" w:rsidRPr="00E91448" w:rsidRDefault="000929DC" w:rsidP="009669B0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 xml:space="preserve">CI for </w:t>
            </w:r>
            <w:r w:rsidR="00EC0970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AF6B13" w14:textId="77777777" w:rsidR="000929DC" w:rsidRPr="00E91448" w:rsidRDefault="000929DC" w:rsidP="009669B0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2AB6157" w14:textId="14AEA5CB" w:rsidR="000929DC" w:rsidRPr="00E91448" w:rsidRDefault="00EC0970" w:rsidP="009669B0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3C20B3D" w14:textId="2A1617B0" w:rsidR="000929DC" w:rsidRPr="00E91448" w:rsidRDefault="000929DC" w:rsidP="009669B0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 xml:space="preserve">CI for </w:t>
            </w:r>
            <w:r w:rsidR="00EC0970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360BAF" w14:textId="77777777" w:rsidR="000929DC" w:rsidRPr="00E91448" w:rsidRDefault="000929DC" w:rsidP="009669B0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0929DC" w:rsidRPr="00E91448" w14:paraId="7BA5CF3C" w14:textId="77777777" w:rsidTr="006518C3">
        <w:trPr>
          <w:cantSplit/>
        </w:trPr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EA4472" w14:textId="77777777" w:rsidR="000929DC" w:rsidRPr="00E91448" w:rsidRDefault="000929DC" w:rsidP="009669B0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0946B" w14:textId="36468E07" w:rsidR="000929DC" w:rsidRPr="00DB42C3" w:rsidRDefault="00E91448" w:rsidP="00E91448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42C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A9FE4" w14:textId="4BEC70D0" w:rsidR="000929DC" w:rsidRPr="00DB42C3" w:rsidRDefault="00E91448" w:rsidP="00E91448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B42C3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4D18F" w14:textId="7EEFADD3" w:rsidR="000929DC" w:rsidRPr="00DB42C3" w:rsidRDefault="00E91448" w:rsidP="00E91448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B42C3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82BCD" w14:textId="16DB6106" w:rsidR="000929DC" w:rsidRPr="00DB42C3" w:rsidRDefault="00E91448" w:rsidP="00E91448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B42C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50A94" w14:textId="77777777" w:rsidR="000929DC" w:rsidRPr="00DB42C3" w:rsidRDefault="000929DC" w:rsidP="00E91448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B42C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37E9A" w14:textId="77777777" w:rsidR="000929DC" w:rsidRPr="00DB42C3" w:rsidRDefault="000929DC" w:rsidP="00E91448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B42C3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C7B36" w14:textId="77777777" w:rsidR="000929DC" w:rsidRPr="00DB42C3" w:rsidRDefault="000929DC" w:rsidP="00E91448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42C3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FB956" w14:textId="77777777" w:rsidR="000929DC" w:rsidRPr="00DB42C3" w:rsidRDefault="000929DC" w:rsidP="00E91448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42C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0929DC" w:rsidRPr="00E91448" w14:paraId="3EB7885C" w14:textId="77777777" w:rsidTr="006518C3">
        <w:trPr>
          <w:cantSplit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C3D70" w14:textId="77777777" w:rsidR="000929DC" w:rsidRPr="00E91448" w:rsidRDefault="000929DC" w:rsidP="009669B0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Gender (femal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DC948" w14:textId="77777777" w:rsidR="000929DC" w:rsidRPr="00DB42C3" w:rsidRDefault="000929DC" w:rsidP="00E91448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42C3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F8F98" w14:textId="77777777" w:rsidR="000929DC" w:rsidRPr="00DB42C3" w:rsidRDefault="000929DC" w:rsidP="00E91448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B42C3">
              <w:rPr>
                <w:rFonts w:ascii="Times New Roman" w:hAnsi="Times New Roman" w:cs="Times New Roman"/>
                <w:color w:val="000000" w:themeColor="text1"/>
              </w:rPr>
              <w:t>-0.1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49C27" w14:textId="77777777" w:rsidR="000929DC" w:rsidRPr="00DB42C3" w:rsidRDefault="000929DC" w:rsidP="00E91448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B42C3">
              <w:rPr>
                <w:rFonts w:ascii="Times New Roman" w:hAnsi="Times New Roman" w:cs="Times New Roman"/>
                <w:color w:val="000000" w:themeColor="text1"/>
              </w:rPr>
              <w:t>-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7473B" w14:textId="77777777" w:rsidR="000929DC" w:rsidRPr="00DB42C3" w:rsidRDefault="000929DC" w:rsidP="00E91448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B42C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46BB8" w14:textId="77777777" w:rsidR="000929DC" w:rsidRPr="00DB42C3" w:rsidRDefault="000929DC" w:rsidP="00E91448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B42C3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5232E" w14:textId="77777777" w:rsidR="000929DC" w:rsidRPr="00DB42C3" w:rsidRDefault="000929DC" w:rsidP="00E91448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B42C3">
              <w:rPr>
                <w:rFonts w:ascii="Times New Roman" w:hAnsi="Times New Roman" w:cs="Times New Roman"/>
                <w:color w:val="000000" w:themeColor="text1"/>
              </w:rPr>
              <w:t>-0.1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3A026" w14:textId="77777777" w:rsidR="000929DC" w:rsidRPr="00DB42C3" w:rsidRDefault="000929DC" w:rsidP="00E91448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42C3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39A6A" w14:textId="77777777" w:rsidR="000929DC" w:rsidRPr="00DB42C3" w:rsidRDefault="000929DC" w:rsidP="00E91448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42C3">
              <w:rPr>
                <w:rFonts w:ascii="Times New Roman" w:hAnsi="Times New Roman" w:cs="Times New Roman"/>
              </w:rPr>
              <w:t>&lt;0.001</w:t>
            </w:r>
          </w:p>
        </w:tc>
      </w:tr>
      <w:tr w:rsidR="003A4F39" w:rsidRPr="00E91448" w14:paraId="1A492F20" w14:textId="77777777" w:rsidTr="006518C3">
        <w:trPr>
          <w:cantSplit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D321F" w14:textId="16073972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rth 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8C4D3" w14:textId="191E258A" w:rsidR="003A4F39" w:rsidRPr="00DB42C3" w:rsidRDefault="00835567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42C3">
              <w:rPr>
                <w:rFonts w:ascii="Times New Roman" w:hAnsi="Times New Roman" w:cs="Times New Roman"/>
                <w:color w:val="000000"/>
              </w:rPr>
              <w:t>0.1</w:t>
            </w:r>
            <w:r w:rsidR="00C67073" w:rsidRPr="00DB42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3AC44" w14:textId="03E596D4" w:rsidR="003A4F39" w:rsidRPr="00DB42C3" w:rsidRDefault="00835567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B42C3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48FD6" w14:textId="503B5DF8" w:rsidR="003A4F39" w:rsidRPr="00DB42C3" w:rsidRDefault="00835567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B42C3">
              <w:rPr>
                <w:rFonts w:ascii="Times New Roman" w:hAnsi="Times New Roman" w:cs="Times New Roman"/>
                <w:color w:val="000000" w:themeColor="text1"/>
              </w:rPr>
              <w:t>0.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EC423" w14:textId="6683BBE9" w:rsidR="003A4F39" w:rsidRPr="00DB42C3" w:rsidRDefault="00835567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B42C3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71974" w14:textId="6C92D339" w:rsidR="003A4F39" w:rsidRPr="00DB42C3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B42C3">
              <w:rPr>
                <w:rFonts w:ascii="Times New Roman" w:hAnsi="Times New Roman" w:cs="Times New Roman"/>
                <w:color w:val="000000"/>
              </w:rPr>
              <w:t>0.1</w:t>
            </w:r>
            <w:r w:rsidR="00DB42C3" w:rsidRPr="00DB42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84D76" w14:textId="35EBEB91" w:rsidR="003A4F39" w:rsidRPr="00DB42C3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B42C3">
              <w:rPr>
                <w:rFonts w:ascii="Times New Roman" w:hAnsi="Times New Roman" w:cs="Times New Roman"/>
                <w:color w:val="000000" w:themeColor="text1"/>
              </w:rPr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064EE" w14:textId="36B8F28B" w:rsidR="003A4F39" w:rsidRPr="00DB42C3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42C3">
              <w:rPr>
                <w:rFonts w:ascii="Times New Roman" w:hAnsi="Times New Roman" w:cs="Times New Roman"/>
                <w:color w:val="000000" w:themeColor="text1"/>
              </w:rPr>
              <w:t>0.1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D0015" w14:textId="33F1076E" w:rsidR="003A4F39" w:rsidRPr="00DB42C3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42C3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3A4F39" w:rsidRPr="00E91448" w14:paraId="719F024D" w14:textId="77777777" w:rsidTr="006518C3">
        <w:trPr>
          <w:cantSplit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6FF93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Education (Father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76F30" w14:textId="77777777" w:rsidR="003A4F39" w:rsidRPr="00DB42C3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15489" w14:textId="77777777" w:rsidR="003A4F39" w:rsidRPr="00DB42C3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4EC46" w14:textId="77777777" w:rsidR="003A4F39" w:rsidRPr="00DB42C3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937D6" w14:textId="77777777" w:rsidR="003A4F39" w:rsidRPr="00DB42C3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FD0A1" w14:textId="77777777" w:rsidR="003A4F39" w:rsidRPr="00DB42C3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379B1" w14:textId="77777777" w:rsidR="003A4F39" w:rsidRPr="00DB42C3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066E5" w14:textId="77777777" w:rsidR="003A4F39" w:rsidRPr="00DB42C3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85919" w14:textId="77777777" w:rsidR="003A4F39" w:rsidRPr="00DB42C3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F39" w:rsidRPr="00E91448" w14:paraId="0FC30864" w14:textId="77777777" w:rsidTr="006518C3">
        <w:trPr>
          <w:cantSplit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8253A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 xml:space="preserve">    Secondary/post-secondary</w:t>
            </w:r>
          </w:p>
        </w:tc>
        <w:tc>
          <w:tcPr>
            <w:tcW w:w="2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91995" w14:textId="0F157C68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E91448">
              <w:rPr>
                <w:rFonts w:ascii="Times New Roman" w:hAnsi="Times New Roman" w:cs="Times New Roman"/>
                <w:color w:val="000000" w:themeColor="text1"/>
              </w:rPr>
              <w:t>1 (ref)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7382D" w14:textId="15891B84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right="58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Pr="00E91448">
              <w:rPr>
                <w:rFonts w:ascii="Times New Roman" w:hAnsi="Times New Roman" w:cs="Times New Roman"/>
                <w:color w:val="000000" w:themeColor="text1"/>
              </w:rPr>
              <w:t>1 (ref)</w:t>
            </w:r>
          </w:p>
        </w:tc>
      </w:tr>
      <w:tr w:rsidR="003A4F39" w:rsidRPr="00E91448" w14:paraId="2E251566" w14:textId="77777777" w:rsidTr="006518C3">
        <w:trPr>
          <w:cantSplit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5A956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 xml:space="preserve">    Less than seconda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E2D3E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A9E08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-0.2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D7212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-0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DFC38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1EED2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3DF81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-0.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24362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-0.0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FF98C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A4F39" w:rsidRPr="00E91448" w14:paraId="3B9253E7" w14:textId="77777777" w:rsidTr="006518C3">
        <w:trPr>
          <w:cantSplit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2C3F8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Education (Mother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4F0BC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44EDE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243B5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C6547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60532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2360A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00688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774A2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F39" w:rsidRPr="00E91448" w14:paraId="08A50EC2" w14:textId="77777777" w:rsidTr="006518C3">
        <w:trPr>
          <w:cantSplit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991B7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 xml:space="preserve">    Secondary/post-seconda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820A7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97438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C621B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C96DF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4ECE3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08E51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088B2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91B9C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F39" w:rsidRPr="00E91448" w14:paraId="3709AD79" w14:textId="77777777" w:rsidTr="006518C3">
        <w:trPr>
          <w:cantSplit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3EF49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 xml:space="preserve">    Less than seconda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F8FF2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21B3E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0.2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BFBAE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0.0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31A1B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D33C1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-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76AED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-0.1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DCA95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</w:rPr>
            </w:pPr>
            <w:r w:rsidRPr="00E91448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190B9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3A4F39" w:rsidRPr="00E91448" w14:paraId="4BDCBD7B" w14:textId="77777777" w:rsidTr="006518C3">
        <w:trPr>
          <w:cantSplit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0D181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 xml:space="preserve">Income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1F8EF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7D612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C4415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CC7C6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8D15F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4E635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037AD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4B911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F39" w:rsidRPr="00E91448" w14:paraId="76144BF8" w14:textId="77777777" w:rsidTr="006518C3">
        <w:trPr>
          <w:cantSplit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DFEB5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 xml:space="preserve">    High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15C98" w14:textId="465249B8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91448">
              <w:rPr>
                <w:rFonts w:ascii="Times New Roman" w:hAnsi="Times New Roman" w:cs="Times New Roman"/>
                <w:color w:val="000000" w:themeColor="text1"/>
              </w:rPr>
              <w:t>1 (ref)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9E9FD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286A6" w14:textId="129283AA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91448">
              <w:rPr>
                <w:rFonts w:ascii="Times New Roman" w:hAnsi="Times New Roman" w:cs="Times New Roman"/>
                <w:color w:val="000000"/>
              </w:rPr>
              <w:t>1 (ref)</w:t>
            </w:r>
          </w:p>
        </w:tc>
      </w:tr>
      <w:tr w:rsidR="003A4F39" w:rsidRPr="00E91448" w14:paraId="0A98F3C6" w14:textId="77777777" w:rsidTr="006518C3">
        <w:trPr>
          <w:cantSplit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355BF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 xml:space="preserve">    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D2794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40C2A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-0.3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39853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-0.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785A9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F989C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-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E6806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-0.3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96F5E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-0.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2440A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3A4F39" w:rsidRPr="00E91448" w14:paraId="7CDDCB94" w14:textId="77777777" w:rsidTr="006518C3">
        <w:trPr>
          <w:cantSplit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CB8FD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Family history of atop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19561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C9169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36DEB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0.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CA51D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73416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5EEDA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0.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9309B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A9DA0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35567" w:rsidRPr="00E91448" w14:paraId="448E6DF7" w14:textId="77777777" w:rsidTr="006518C3">
        <w:trPr>
          <w:cantSplit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877C2" w14:textId="79B568BC" w:rsidR="00835567" w:rsidRPr="00E91448" w:rsidRDefault="00835567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ssive smok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72CC8" w14:textId="3187A1BB" w:rsidR="00835567" w:rsidRPr="00E91448" w:rsidRDefault="00054B25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</w:t>
            </w:r>
            <w:r w:rsidR="00C67073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DF6A9" w14:textId="7C11FD36" w:rsidR="00835567" w:rsidRPr="00E91448" w:rsidRDefault="00054B25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C6A91" w14:textId="6E12B841" w:rsidR="00835567" w:rsidRPr="00E91448" w:rsidRDefault="00054B25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106DA" w14:textId="7C010CC6" w:rsidR="00835567" w:rsidRPr="00E91448" w:rsidRDefault="00054B25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0D2A7" w14:textId="5A044EE5" w:rsidR="00835567" w:rsidRPr="00E91448" w:rsidRDefault="00054B25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C67073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E3B70" w14:textId="5357CAC7" w:rsidR="00835567" w:rsidRPr="00E91448" w:rsidRDefault="00054B25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B31AC" w14:textId="4CFC1924" w:rsidR="00835567" w:rsidRPr="00E91448" w:rsidRDefault="00054B25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D623C" w14:textId="4BB6D7D5" w:rsidR="00835567" w:rsidRPr="00E91448" w:rsidRDefault="00054B25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835567" w:rsidRPr="00E91448" w14:paraId="5ED9F6AE" w14:textId="77777777" w:rsidTr="006518C3">
        <w:trPr>
          <w:cantSplit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54DA2" w14:textId="2C85B26E" w:rsidR="00835567" w:rsidRPr="00E91448" w:rsidRDefault="00835567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aving pe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00528" w14:textId="0D923611" w:rsidR="00835567" w:rsidRPr="00E91448" w:rsidRDefault="00835567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</w:t>
            </w:r>
            <w:r w:rsidR="00C6707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2D069" w14:textId="79EB8E43" w:rsidR="00835567" w:rsidRPr="00E91448" w:rsidRDefault="00835567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20FCF" w14:textId="77B457F9" w:rsidR="00835567" w:rsidRPr="00E91448" w:rsidRDefault="00835567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52C80" w14:textId="113C75CC" w:rsidR="00835567" w:rsidRPr="00E91448" w:rsidRDefault="003E0ACF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8FC1A" w14:textId="77C55C4B" w:rsidR="00835567" w:rsidRPr="00E91448" w:rsidRDefault="003E0ACF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C67073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C3481" w14:textId="44140C3B" w:rsidR="00835567" w:rsidRPr="00E91448" w:rsidRDefault="003E0ACF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72882" w14:textId="42906761" w:rsidR="00835567" w:rsidRPr="00E91448" w:rsidRDefault="003E0ACF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9E66E" w14:textId="4C052DB0" w:rsidR="00835567" w:rsidRPr="00E91448" w:rsidRDefault="003E0ACF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35567" w:rsidRPr="00E91448" w14:paraId="425435A0" w14:textId="77777777" w:rsidTr="006518C3">
        <w:trPr>
          <w:cantSplit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09B64" w14:textId="23F868A5" w:rsidR="00835567" w:rsidRPr="00E91448" w:rsidRDefault="006518C3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835567">
              <w:rPr>
                <w:rFonts w:ascii="Times New Roman" w:hAnsi="Times New Roman" w:cs="Times New Roman"/>
                <w:color w:val="000000"/>
              </w:rPr>
              <w:t>osquito coil</w:t>
            </w:r>
            <w:r>
              <w:rPr>
                <w:rFonts w:ascii="Times New Roman" w:hAnsi="Times New Roman" w:cs="Times New Roman"/>
                <w:color w:val="000000"/>
              </w:rPr>
              <w:t xml:space="preserve"> smoke (expose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618E1" w14:textId="3E6E36E1" w:rsidR="00835567" w:rsidRPr="00E91448" w:rsidRDefault="00054B25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</w:t>
            </w:r>
            <w:r w:rsidR="00C6707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54981" w14:textId="4BF6ED74" w:rsidR="00835567" w:rsidRPr="00E91448" w:rsidRDefault="00054B25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1A491" w14:textId="5BC8DDA8" w:rsidR="00835567" w:rsidRPr="00E91448" w:rsidRDefault="00054B25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32C2F" w14:textId="1E040B1B" w:rsidR="00835567" w:rsidRPr="00E91448" w:rsidRDefault="00054B25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9144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2FB4B" w14:textId="2BB1026B" w:rsidR="00835567" w:rsidRPr="00E91448" w:rsidRDefault="00054B25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C6707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F1528" w14:textId="31985618" w:rsidR="00835567" w:rsidRPr="00E91448" w:rsidRDefault="00054B25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B801C" w14:textId="107C54EC" w:rsidR="00835567" w:rsidRPr="00E91448" w:rsidRDefault="00054B25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EB78C" w14:textId="7B820847" w:rsidR="00835567" w:rsidRPr="00E91448" w:rsidRDefault="00054B25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3A4F39" w:rsidRPr="00E91448" w14:paraId="1DA5B25E" w14:textId="77777777" w:rsidTr="006518C3">
        <w:trPr>
          <w:cantSplit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7DF67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 xml:space="preserve">BMI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26F52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59520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6BBAC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AA787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9AB34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9B678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9E57F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6130D" w14:textId="77777777" w:rsidR="003A4F39" w:rsidRPr="00E91448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518C3" w:rsidRPr="00E91448" w14:paraId="03632CB5" w14:textId="77777777" w:rsidTr="006518C3">
        <w:trPr>
          <w:cantSplit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86F0D" w14:textId="5EB9C7DE" w:rsidR="006518C3" w:rsidRPr="00E91448" w:rsidRDefault="006518C3" w:rsidP="006518C3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725F00">
              <w:rPr>
                <w:rFonts w:ascii="Times New Roman" w:hAnsi="Times New Roman" w:cs="Times New Roman"/>
                <w:color w:val="000000"/>
              </w:rPr>
              <w:t xml:space="preserve">  Normal/overweight/obese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93AAF" w14:textId="5DE2EA90" w:rsidR="006518C3" w:rsidRPr="00E91448" w:rsidRDefault="006518C3" w:rsidP="006518C3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91448">
              <w:rPr>
                <w:rFonts w:ascii="Times New Roman" w:hAnsi="Times New Roman" w:cs="Times New Roman"/>
                <w:color w:val="000000"/>
              </w:rPr>
              <w:t>1 (ref)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D3A3E" w14:textId="77777777" w:rsidR="006518C3" w:rsidRPr="00E91448" w:rsidRDefault="006518C3" w:rsidP="006518C3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0413A" w14:textId="56FB8108" w:rsidR="006518C3" w:rsidRPr="00E91448" w:rsidRDefault="006518C3" w:rsidP="006518C3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</w:rPr>
              <w:t xml:space="preserve">  1</w:t>
            </w:r>
            <w:r w:rsidRPr="00E91448">
              <w:rPr>
                <w:rFonts w:ascii="Times New Roman" w:hAnsi="Times New Roman" w:cs="Times New Roman"/>
                <w:color w:val="000000"/>
              </w:rPr>
              <w:t xml:space="preserve"> (ref)</w:t>
            </w:r>
          </w:p>
        </w:tc>
      </w:tr>
      <w:tr w:rsidR="006518C3" w:rsidRPr="00E91448" w14:paraId="60415B13" w14:textId="77777777" w:rsidTr="006518C3">
        <w:trPr>
          <w:cantSplit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6DF0B" w14:textId="57D70725" w:rsidR="006518C3" w:rsidRPr="00E91448" w:rsidRDefault="006518C3" w:rsidP="006518C3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725F00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1825BE">
              <w:rPr>
                <w:rFonts w:ascii="Times New Roman" w:hAnsi="Times New Roman" w:cs="Times New Roman"/>
                <w:color w:val="000000"/>
              </w:rPr>
              <w:t>Thinnes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9760D2" w14:textId="77777777" w:rsidR="006518C3" w:rsidRPr="00E91448" w:rsidRDefault="006518C3" w:rsidP="006518C3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6A1822" w14:textId="77777777" w:rsidR="006518C3" w:rsidRPr="00E91448" w:rsidRDefault="006518C3" w:rsidP="006518C3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-0.1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2C7A89" w14:textId="77777777" w:rsidR="006518C3" w:rsidRPr="00E91448" w:rsidRDefault="006518C3" w:rsidP="006518C3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-0.0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65BDBA" w14:textId="77777777" w:rsidR="006518C3" w:rsidRPr="00E91448" w:rsidRDefault="006518C3" w:rsidP="006518C3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2C5EE3" w14:textId="77777777" w:rsidR="006518C3" w:rsidRPr="00E91448" w:rsidRDefault="006518C3" w:rsidP="006518C3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410DE5" w14:textId="77777777" w:rsidR="006518C3" w:rsidRPr="00E91448" w:rsidRDefault="006518C3" w:rsidP="006518C3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</w:rPr>
              <w:t>-0.1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BEE575" w14:textId="77777777" w:rsidR="006518C3" w:rsidRPr="00E91448" w:rsidRDefault="006518C3" w:rsidP="006518C3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75761F" w14:textId="77777777" w:rsidR="006518C3" w:rsidRPr="00E91448" w:rsidRDefault="006518C3" w:rsidP="006518C3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144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3A4F39" w14:paraId="01DBAD3E" w14:textId="77777777" w:rsidTr="006518C3">
        <w:trPr>
          <w:cantSplit/>
        </w:trPr>
        <w:tc>
          <w:tcPr>
            <w:tcW w:w="891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4FE39C" w14:textId="77777777" w:rsidR="003A4F39" w:rsidRPr="00147466" w:rsidRDefault="003A4F39" w:rsidP="003A4F39">
            <w:pPr>
              <w:autoSpaceDE w:val="0"/>
              <w:autoSpaceDN w:val="0"/>
              <w:adjustRightInd w:val="0"/>
              <w:spacing w:after="0" w:line="276" w:lineRule="auto"/>
              <w:ind w:left="58" w:right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01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reviations: BMI-Body mass index, CI-Confidence interval, FEV</w:t>
            </w:r>
            <w:r w:rsidRPr="0069742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4901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orced expiratory volume in first second, FVC: Forced vital capacity.</w:t>
            </w:r>
          </w:p>
        </w:tc>
      </w:tr>
    </w:tbl>
    <w:p w14:paraId="7E7B14C8" w14:textId="17B1F61F" w:rsidR="00EA357A" w:rsidRDefault="00EA357A"/>
    <w:p w14:paraId="213BB76A" w14:textId="0AF8212C" w:rsidR="004E279C" w:rsidRDefault="004E279C"/>
    <w:p w14:paraId="6C1D4948" w14:textId="3A91471E" w:rsidR="004E279C" w:rsidRDefault="004E279C"/>
    <w:p w14:paraId="72621C64" w14:textId="38E82802" w:rsidR="004E279C" w:rsidRDefault="004E279C"/>
    <w:p w14:paraId="3D539BFC" w14:textId="4B93E26C" w:rsidR="004E279C" w:rsidRDefault="004E279C"/>
    <w:p w14:paraId="036214D7" w14:textId="64C63A25" w:rsidR="004E279C" w:rsidRDefault="004E279C"/>
    <w:p w14:paraId="23B18691" w14:textId="6C843C71" w:rsidR="004E279C" w:rsidRDefault="004E279C"/>
    <w:p w14:paraId="280FBE1A" w14:textId="7EFCB971" w:rsidR="004E279C" w:rsidRDefault="004E279C"/>
    <w:p w14:paraId="406327A0" w14:textId="36F3FD77" w:rsidR="004E279C" w:rsidRDefault="004E279C"/>
    <w:p w14:paraId="494F9DFD" w14:textId="0E6CD1FF" w:rsidR="004E279C" w:rsidRDefault="004E279C"/>
    <w:p w14:paraId="7FC0EA5E" w14:textId="26EC03F9" w:rsidR="004E279C" w:rsidRDefault="004E279C"/>
    <w:p w14:paraId="4761299E" w14:textId="75867B25" w:rsidR="004E279C" w:rsidRDefault="004E279C"/>
    <w:p w14:paraId="432F3819" w14:textId="0587E217" w:rsidR="004E279C" w:rsidRDefault="004E279C"/>
    <w:p w14:paraId="55723EAB" w14:textId="77777777" w:rsidR="004E279C" w:rsidRDefault="004E279C" w:rsidP="004E279C">
      <w:pPr>
        <w:spacing w:after="0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E008FA">
        <w:rPr>
          <w:rFonts w:ascii="Times New Roman" w:eastAsia="Calibri" w:hAnsi="Times New Roman" w:cs="Times New Roman"/>
          <w:b/>
          <w:bCs/>
          <w:sz w:val="32"/>
          <w:szCs w:val="32"/>
        </w:rPr>
        <w:lastRenderedPageBreak/>
        <w:t>Questionnaire</w:t>
      </w:r>
    </w:p>
    <w:p w14:paraId="1ADB049C" w14:textId="77777777" w:rsidR="004E279C" w:rsidRPr="00EC62C0" w:rsidRDefault="004E279C" w:rsidP="004E279C">
      <w:pPr>
        <w:spacing w:after="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EC62C0">
        <w:rPr>
          <w:rFonts w:ascii="Times New Roman" w:eastAsia="Calibri" w:hAnsi="Times New Roman" w:cs="Times New Roman"/>
          <w:sz w:val="24"/>
          <w:szCs w:val="24"/>
        </w:rPr>
        <w:t>Spirometry on 5–7-year-old children in the Colombo District</w:t>
      </w:r>
    </w:p>
    <w:p w14:paraId="5F4C8A05" w14:textId="77777777" w:rsidR="004E279C" w:rsidRPr="00E008FA" w:rsidRDefault="004E279C" w:rsidP="004E279C">
      <w:pPr>
        <w:spacing w:after="0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</w:p>
    <w:p w14:paraId="1657C83F" w14:textId="77777777" w:rsidR="004E279C" w:rsidRDefault="004E279C" w:rsidP="004E279C">
      <w:pPr>
        <w:tabs>
          <w:tab w:val="left" w:pos="2494"/>
          <w:tab w:val="center" w:pos="4680"/>
        </w:tabs>
        <w:spacing w:after="0"/>
        <w:contextualSpacing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E008FA">
        <w:rPr>
          <w:rFonts w:ascii="Times New Roman" w:eastAsia="Calibri" w:hAnsi="Times New Roman" w:cs="Times New Roman"/>
          <w:b/>
          <w:bCs/>
          <w:sz w:val="28"/>
          <w:szCs w:val="28"/>
        </w:rPr>
        <w:t>Part A: Screening questionnaire</w:t>
      </w:r>
    </w:p>
    <w:p w14:paraId="40A9D7FA" w14:textId="77777777" w:rsidR="004E279C" w:rsidRPr="00E008FA" w:rsidRDefault="004E279C" w:rsidP="004E279C">
      <w:pPr>
        <w:tabs>
          <w:tab w:val="left" w:pos="2494"/>
          <w:tab w:val="center" w:pos="4680"/>
        </w:tabs>
        <w:spacing w:after="0"/>
        <w:ind w:left="720"/>
        <w:contextualSpacing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4ECF6969" w14:textId="77777777" w:rsidR="004E279C" w:rsidRPr="009D57E7" w:rsidRDefault="004E279C" w:rsidP="004E279C">
      <w:pPr>
        <w:numPr>
          <w:ilvl w:val="0"/>
          <w:numId w:val="1"/>
        </w:numPr>
        <w:tabs>
          <w:tab w:val="left" w:pos="2494"/>
          <w:tab w:val="center" w:pos="4680"/>
        </w:tabs>
        <w:spacing w:after="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D57E7">
        <w:rPr>
          <w:rFonts w:ascii="Times New Roman" w:eastAsia="Calibri" w:hAnsi="Times New Roman" w:cs="Times New Roman"/>
          <w:sz w:val="24"/>
          <w:szCs w:val="24"/>
        </w:rPr>
        <w:t>Has your child had a dry cough at night apart from cough and cold associated with chest infections</w:t>
      </w:r>
      <w:r w:rsidRPr="000C0347">
        <w:t xml:space="preserve"> </w:t>
      </w:r>
      <w:r w:rsidRPr="000C0347">
        <w:rPr>
          <w:rFonts w:ascii="Times New Roman" w:eastAsia="Calibri" w:hAnsi="Times New Roman" w:cs="Times New Roman"/>
          <w:sz w:val="24"/>
          <w:szCs w:val="24"/>
        </w:rPr>
        <w:t>in the past 12 months</w:t>
      </w:r>
      <w:r w:rsidRPr="009D57E7">
        <w:rPr>
          <w:rFonts w:ascii="Times New Roman" w:eastAsia="Calibri" w:hAnsi="Times New Roman" w:cs="Times New Roman"/>
          <w:sz w:val="24"/>
          <w:szCs w:val="24"/>
        </w:rPr>
        <w:t>?  Yes</w:t>
      </w:r>
      <w:r>
        <w:rPr>
          <w:rFonts w:ascii="Times New Roman" w:eastAsia="Calibri" w:hAnsi="Times New Roman" w:cs="Times New Roman"/>
          <w:sz w:val="24"/>
          <w:szCs w:val="24"/>
        </w:rPr>
        <w:t xml:space="preserve">/ </w:t>
      </w:r>
      <w:r w:rsidRPr="009D57E7">
        <w:rPr>
          <w:rFonts w:ascii="Times New Roman" w:eastAsia="Calibri" w:hAnsi="Times New Roman" w:cs="Times New Roman"/>
          <w:sz w:val="24"/>
          <w:szCs w:val="24"/>
        </w:rPr>
        <w:t>No</w:t>
      </w:r>
    </w:p>
    <w:p w14:paraId="060BC7F3" w14:textId="77777777" w:rsidR="004E279C" w:rsidRPr="009D57E7" w:rsidRDefault="004E279C" w:rsidP="004E279C">
      <w:pPr>
        <w:numPr>
          <w:ilvl w:val="0"/>
          <w:numId w:val="1"/>
        </w:numPr>
        <w:tabs>
          <w:tab w:val="left" w:pos="2494"/>
          <w:tab w:val="center" w:pos="4680"/>
        </w:tabs>
        <w:spacing w:after="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D57E7">
        <w:rPr>
          <w:rFonts w:ascii="Times New Roman" w:eastAsia="Calibri" w:hAnsi="Times New Roman" w:cs="Times New Roman"/>
          <w:sz w:val="24"/>
          <w:szCs w:val="24"/>
        </w:rPr>
        <w:t xml:space="preserve">Has your child had a wheezing, whistling or continuous cough at night </w:t>
      </w:r>
      <w:bookmarkStart w:id="0" w:name="_Hlk105021919"/>
      <w:r w:rsidRPr="009D57E7">
        <w:rPr>
          <w:rFonts w:ascii="Times New Roman" w:eastAsia="Calibri" w:hAnsi="Times New Roman" w:cs="Times New Roman"/>
          <w:sz w:val="24"/>
          <w:szCs w:val="24"/>
        </w:rPr>
        <w:t>in the past 12 months</w:t>
      </w:r>
      <w:bookmarkEnd w:id="0"/>
      <w:r w:rsidRPr="009D57E7">
        <w:rPr>
          <w:rFonts w:ascii="Times New Roman" w:eastAsia="Calibri" w:hAnsi="Times New Roman" w:cs="Times New Roman"/>
          <w:sz w:val="24"/>
          <w:szCs w:val="24"/>
        </w:rPr>
        <w:t>? Yes</w:t>
      </w:r>
      <w:r>
        <w:rPr>
          <w:rFonts w:ascii="Times New Roman" w:eastAsia="Calibri" w:hAnsi="Times New Roman" w:cs="Times New Roman"/>
          <w:sz w:val="24"/>
          <w:szCs w:val="24"/>
        </w:rPr>
        <w:t xml:space="preserve">/ </w:t>
      </w:r>
      <w:r w:rsidRPr="009D57E7">
        <w:rPr>
          <w:rFonts w:ascii="Times New Roman" w:eastAsia="Calibri" w:hAnsi="Times New Roman" w:cs="Times New Roman"/>
          <w:sz w:val="24"/>
          <w:szCs w:val="24"/>
        </w:rPr>
        <w:t>No</w:t>
      </w:r>
    </w:p>
    <w:p w14:paraId="0D0270D9" w14:textId="77777777" w:rsidR="004E279C" w:rsidRPr="000C0347" w:rsidRDefault="004E279C" w:rsidP="004E279C">
      <w:pPr>
        <w:numPr>
          <w:ilvl w:val="0"/>
          <w:numId w:val="1"/>
        </w:numPr>
        <w:tabs>
          <w:tab w:val="left" w:pos="2494"/>
          <w:tab w:val="center" w:pos="4680"/>
        </w:tabs>
        <w:spacing w:after="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C0347">
        <w:rPr>
          <w:rFonts w:ascii="Times New Roman" w:eastAsia="Calibri" w:hAnsi="Times New Roman" w:cs="Times New Roman"/>
          <w:sz w:val="24"/>
          <w:szCs w:val="24"/>
        </w:rPr>
        <w:t>Has your child’s chest sounded wheezy, chest tiredness, difficulty in breathing or cough during or after playing or exercises?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C0347">
        <w:rPr>
          <w:rFonts w:ascii="Times New Roman" w:eastAsia="Calibri" w:hAnsi="Times New Roman" w:cs="Times New Roman"/>
          <w:sz w:val="24"/>
          <w:szCs w:val="24"/>
        </w:rPr>
        <w:t>Yes/ No</w:t>
      </w:r>
    </w:p>
    <w:p w14:paraId="31AFF7D2" w14:textId="77777777" w:rsidR="004E279C" w:rsidRPr="000C0347" w:rsidRDefault="004E279C" w:rsidP="004E279C">
      <w:pPr>
        <w:numPr>
          <w:ilvl w:val="0"/>
          <w:numId w:val="1"/>
        </w:numPr>
        <w:tabs>
          <w:tab w:val="left" w:pos="2494"/>
          <w:tab w:val="center" w:pos="4680"/>
        </w:tabs>
        <w:spacing w:after="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C0347">
        <w:rPr>
          <w:rFonts w:ascii="Times New Roman" w:eastAsia="Calibri" w:hAnsi="Times New Roman" w:cs="Times New Roman"/>
          <w:sz w:val="24"/>
          <w:szCs w:val="24"/>
        </w:rPr>
        <w:t>Is your child often treated with antibiotics for recurrent respiratory tract diseases</w:t>
      </w:r>
      <w:r w:rsidRPr="000C0347">
        <w:t xml:space="preserve"> </w:t>
      </w:r>
      <w:r w:rsidRPr="000C0347">
        <w:rPr>
          <w:rFonts w:ascii="Times New Roman" w:eastAsia="Calibri" w:hAnsi="Times New Roman" w:cs="Times New Roman"/>
          <w:sz w:val="24"/>
          <w:szCs w:val="24"/>
        </w:rPr>
        <w:t>in the past 12 months?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C0347">
        <w:rPr>
          <w:rFonts w:ascii="Times New Roman" w:eastAsia="Calibri" w:hAnsi="Times New Roman" w:cs="Times New Roman"/>
          <w:sz w:val="24"/>
          <w:szCs w:val="24"/>
        </w:rPr>
        <w:t>Yes/ No</w:t>
      </w:r>
    </w:p>
    <w:p w14:paraId="46C2F59A" w14:textId="77777777" w:rsidR="004E279C" w:rsidRDefault="004E279C" w:rsidP="004E279C">
      <w:pPr>
        <w:numPr>
          <w:ilvl w:val="0"/>
          <w:numId w:val="1"/>
        </w:numPr>
        <w:tabs>
          <w:tab w:val="left" w:pos="2494"/>
          <w:tab w:val="center" w:pos="4680"/>
        </w:tabs>
        <w:spacing w:after="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D57E7">
        <w:rPr>
          <w:rFonts w:ascii="Times New Roman" w:eastAsia="Calibri" w:hAnsi="Times New Roman" w:cs="Times New Roman"/>
          <w:sz w:val="24"/>
          <w:szCs w:val="24"/>
        </w:rPr>
        <w:t>Has your child ever</w:t>
      </w:r>
      <w:r>
        <w:rPr>
          <w:rFonts w:ascii="Times New Roman" w:eastAsia="Calibri" w:hAnsi="Times New Roman" w:cs="Times New Roman"/>
          <w:sz w:val="24"/>
          <w:szCs w:val="24"/>
        </w:rPr>
        <w:t xml:space="preserve"> been</w:t>
      </w:r>
      <w:r w:rsidRPr="009D57E7">
        <w:rPr>
          <w:rFonts w:ascii="Times New Roman" w:eastAsia="Calibri" w:hAnsi="Times New Roman" w:cs="Times New Roman"/>
          <w:sz w:val="24"/>
          <w:szCs w:val="24"/>
        </w:rPr>
        <w:t xml:space="preserve"> treated </w:t>
      </w:r>
      <w:r>
        <w:rPr>
          <w:rFonts w:ascii="Times New Roman" w:eastAsia="Calibri" w:hAnsi="Times New Roman" w:cs="Times New Roman"/>
          <w:sz w:val="24"/>
          <w:szCs w:val="24"/>
        </w:rPr>
        <w:t>for a</w:t>
      </w:r>
      <w:r w:rsidRPr="009D57E7">
        <w:rPr>
          <w:rFonts w:ascii="Times New Roman" w:eastAsia="Calibri" w:hAnsi="Times New Roman" w:cs="Times New Roman"/>
          <w:sz w:val="24"/>
          <w:szCs w:val="24"/>
        </w:rPr>
        <w:t>sthma</w:t>
      </w:r>
      <w:r>
        <w:rPr>
          <w:rFonts w:ascii="Times New Roman" w:eastAsia="Calibri" w:hAnsi="Times New Roman" w:cs="Times New Roman"/>
          <w:sz w:val="24"/>
          <w:szCs w:val="24"/>
        </w:rPr>
        <w:t>/recurrent wheezing</w:t>
      </w:r>
      <w:r w:rsidRPr="009D57E7">
        <w:rPr>
          <w:rFonts w:ascii="Times New Roman" w:eastAsia="Calibri" w:hAnsi="Times New Roman" w:cs="Times New Roman"/>
          <w:sz w:val="24"/>
          <w:szCs w:val="24"/>
        </w:rPr>
        <w:t>? Yes</w:t>
      </w:r>
      <w:r>
        <w:rPr>
          <w:rFonts w:ascii="Times New Roman" w:eastAsia="Calibri" w:hAnsi="Times New Roman" w:cs="Times New Roman"/>
          <w:sz w:val="24"/>
          <w:szCs w:val="24"/>
        </w:rPr>
        <w:t>/</w:t>
      </w:r>
      <w:r w:rsidRPr="009D57E7">
        <w:rPr>
          <w:rFonts w:ascii="Times New Roman" w:eastAsia="Calibri" w:hAnsi="Times New Roman" w:cs="Times New Roman"/>
          <w:sz w:val="24"/>
          <w:szCs w:val="24"/>
        </w:rPr>
        <w:t>No</w:t>
      </w:r>
    </w:p>
    <w:p w14:paraId="4054E545" w14:textId="77777777" w:rsidR="004E279C" w:rsidRPr="009D57E7" w:rsidRDefault="004E279C" w:rsidP="004E279C">
      <w:pPr>
        <w:tabs>
          <w:tab w:val="left" w:pos="2494"/>
          <w:tab w:val="center" w:pos="4680"/>
        </w:tabs>
        <w:spacing w:after="0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If yes, specify………………………………</w:t>
      </w:r>
    </w:p>
    <w:p w14:paraId="13EC571E" w14:textId="77777777" w:rsidR="004E279C" w:rsidRDefault="004E279C" w:rsidP="004E279C">
      <w:pPr>
        <w:pStyle w:val="ListParagraph"/>
        <w:numPr>
          <w:ilvl w:val="0"/>
          <w:numId w:val="1"/>
        </w:numPr>
        <w:tabs>
          <w:tab w:val="left" w:pos="2494"/>
          <w:tab w:val="center" w:pos="4680"/>
        </w:tabs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C0347">
        <w:rPr>
          <w:rFonts w:ascii="Times New Roman" w:eastAsia="Calibri" w:hAnsi="Times New Roman" w:cs="Times New Roman"/>
          <w:sz w:val="24"/>
          <w:szCs w:val="24"/>
        </w:rPr>
        <w:t>Has your child been treated with ay prolonged medications for any illness</w:t>
      </w:r>
      <w:r>
        <w:rPr>
          <w:rFonts w:ascii="Times New Roman" w:eastAsia="Calibri" w:hAnsi="Times New Roman" w:cs="Times New Roman"/>
          <w:sz w:val="24"/>
          <w:szCs w:val="24"/>
        </w:rPr>
        <w:t>?</w:t>
      </w:r>
      <w:r w:rsidRPr="000C0347">
        <w:rPr>
          <w:rFonts w:ascii="Times New Roman" w:eastAsia="Calibri" w:hAnsi="Times New Roman" w:cs="Times New Roman"/>
          <w:sz w:val="24"/>
          <w:szCs w:val="24"/>
        </w:rPr>
        <w:t xml:space="preserve"> Yes/No</w:t>
      </w:r>
    </w:p>
    <w:p w14:paraId="6CD6E593" w14:textId="77777777" w:rsidR="004E279C" w:rsidRPr="000C0347" w:rsidRDefault="004E279C" w:rsidP="004E279C">
      <w:pPr>
        <w:pStyle w:val="ListParagraph"/>
        <w:tabs>
          <w:tab w:val="left" w:pos="2494"/>
          <w:tab w:val="center" w:pos="4680"/>
        </w:tabs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If yes, specify……………………………….</w:t>
      </w:r>
    </w:p>
    <w:p w14:paraId="0B3223C7" w14:textId="77777777" w:rsidR="004E279C" w:rsidRDefault="004E279C" w:rsidP="004E279C">
      <w:pPr>
        <w:spacing w:after="0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D934803" w14:textId="77777777" w:rsidR="004E279C" w:rsidRDefault="004E279C" w:rsidP="004E279C">
      <w:pPr>
        <w:spacing w:after="0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Eligible: Yes/ No </w:t>
      </w:r>
    </w:p>
    <w:p w14:paraId="363E4FD7" w14:textId="77777777" w:rsidR="004E279C" w:rsidRDefault="004E279C" w:rsidP="004E279C">
      <w:pPr>
        <w:spacing w:after="0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F89C027" w14:textId="77777777" w:rsidR="004E279C" w:rsidRPr="00E008FA" w:rsidRDefault="004E279C" w:rsidP="004E279C">
      <w:pPr>
        <w:spacing w:after="0"/>
        <w:jc w:val="both"/>
        <w:rPr>
          <w:rFonts w:ascii="Times New Roman" w:eastAsia="Calibri" w:hAnsi="Times New Roman" w:cs="Times New Roman"/>
          <w:b/>
          <w:bCs/>
          <w:sz w:val="28"/>
          <w:szCs w:val="28"/>
          <w:u w:val="single"/>
        </w:rPr>
      </w:pPr>
      <w:r w:rsidRPr="00E008FA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Part B: 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>Socio-d</w:t>
      </w:r>
      <w:r w:rsidRPr="00E008FA">
        <w:rPr>
          <w:rFonts w:ascii="Times New Roman" w:eastAsia="Calibri" w:hAnsi="Times New Roman" w:cs="Times New Roman"/>
          <w:b/>
          <w:bCs/>
          <w:sz w:val="28"/>
          <w:szCs w:val="28"/>
          <w:u w:val="single"/>
        </w:rPr>
        <w:t>emographic data</w:t>
      </w:r>
    </w:p>
    <w:p w14:paraId="329D51DD" w14:textId="77777777" w:rsidR="004E279C" w:rsidRDefault="004E279C" w:rsidP="004E279C">
      <w:pPr>
        <w:pStyle w:val="ListParagraph"/>
        <w:numPr>
          <w:ilvl w:val="0"/>
          <w:numId w:val="1"/>
        </w:numPr>
        <w:tabs>
          <w:tab w:val="left" w:pos="2494"/>
        </w:tabs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C0F38">
        <w:rPr>
          <w:rFonts w:ascii="Times New Roman" w:eastAsia="Calibri" w:hAnsi="Times New Roman" w:cs="Times New Roman"/>
          <w:sz w:val="24"/>
          <w:szCs w:val="24"/>
        </w:rPr>
        <w:t>Serial no: ……….</w:t>
      </w:r>
      <w:r w:rsidRPr="00CC0F38">
        <w:rPr>
          <w:rFonts w:ascii="Times New Roman" w:eastAsia="Calibri" w:hAnsi="Times New Roman" w:cs="Times New Roman"/>
          <w:sz w:val="24"/>
          <w:szCs w:val="24"/>
        </w:rPr>
        <w:tab/>
      </w:r>
      <w:r w:rsidRPr="00CC0F38">
        <w:rPr>
          <w:rFonts w:ascii="Times New Roman" w:eastAsia="Calibri" w:hAnsi="Times New Roman" w:cs="Times New Roman"/>
          <w:sz w:val="24"/>
          <w:szCs w:val="24"/>
        </w:rPr>
        <w:tab/>
      </w:r>
    </w:p>
    <w:p w14:paraId="585A5FE1" w14:textId="77777777" w:rsidR="004E279C" w:rsidRPr="00CC0F38" w:rsidRDefault="004E279C" w:rsidP="004E279C">
      <w:pPr>
        <w:pStyle w:val="ListParagraph"/>
        <w:numPr>
          <w:ilvl w:val="0"/>
          <w:numId w:val="1"/>
        </w:numPr>
        <w:tabs>
          <w:tab w:val="left" w:pos="2494"/>
        </w:tabs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C0F38">
        <w:rPr>
          <w:rFonts w:ascii="Times New Roman" w:eastAsia="Calibri" w:hAnsi="Times New Roman" w:cs="Times New Roman"/>
          <w:sz w:val="24"/>
          <w:szCs w:val="24"/>
        </w:rPr>
        <w:t xml:space="preserve">Grama </w:t>
      </w:r>
      <w:proofErr w:type="spellStart"/>
      <w:r w:rsidRPr="00CC0F38">
        <w:rPr>
          <w:rFonts w:ascii="Times New Roman" w:eastAsia="Calibri" w:hAnsi="Times New Roman" w:cs="Times New Roman"/>
          <w:sz w:val="24"/>
          <w:szCs w:val="24"/>
        </w:rPr>
        <w:t>Niladari</w:t>
      </w:r>
      <w:proofErr w:type="spellEnd"/>
      <w:r w:rsidRPr="00CC0F38">
        <w:rPr>
          <w:rFonts w:ascii="Times New Roman" w:eastAsia="Calibri" w:hAnsi="Times New Roman" w:cs="Times New Roman"/>
          <w:sz w:val="24"/>
          <w:szCs w:val="24"/>
        </w:rPr>
        <w:t xml:space="preserve"> division: …………………………….</w:t>
      </w:r>
      <w:r w:rsidRPr="00CC0F38">
        <w:rPr>
          <w:rFonts w:ascii="Times New Roman" w:eastAsia="Calibri" w:hAnsi="Times New Roman" w:cs="Times New Roman"/>
          <w:sz w:val="24"/>
          <w:szCs w:val="24"/>
        </w:rPr>
        <w:tab/>
      </w:r>
    </w:p>
    <w:p w14:paraId="1E1D175A" w14:textId="77777777" w:rsidR="004E279C" w:rsidRPr="00CC0F38" w:rsidRDefault="004E279C" w:rsidP="004E279C">
      <w:pPr>
        <w:pStyle w:val="ListParagraph"/>
        <w:numPr>
          <w:ilvl w:val="0"/>
          <w:numId w:val="1"/>
        </w:numPr>
        <w:tabs>
          <w:tab w:val="center" w:pos="4680"/>
        </w:tabs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C0F38">
        <w:rPr>
          <w:rFonts w:ascii="Times New Roman" w:eastAsia="Calibri" w:hAnsi="Times New Roman" w:cs="Times New Roman"/>
          <w:sz w:val="24"/>
          <w:szCs w:val="24"/>
        </w:rPr>
        <w:t>Date of birth: …………….                  Age: Years …….</w:t>
      </w:r>
      <w:r w:rsidRPr="00CC0F38">
        <w:rPr>
          <w:rFonts w:ascii="Times New Roman" w:eastAsia="Calibri" w:hAnsi="Times New Roman" w:cs="Times New Roman"/>
          <w:sz w:val="24"/>
          <w:szCs w:val="24"/>
        </w:rPr>
        <w:tab/>
        <w:t>Months: …………</w:t>
      </w:r>
    </w:p>
    <w:p w14:paraId="5D159EA7" w14:textId="77777777" w:rsidR="004E279C" w:rsidRPr="00CC0F38" w:rsidRDefault="004E279C" w:rsidP="004E279C">
      <w:pPr>
        <w:pStyle w:val="ListParagraph"/>
        <w:numPr>
          <w:ilvl w:val="0"/>
          <w:numId w:val="1"/>
        </w:numPr>
        <w:tabs>
          <w:tab w:val="left" w:pos="2494"/>
        </w:tabs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C0F38">
        <w:rPr>
          <w:rFonts w:ascii="Times New Roman" w:eastAsia="Calibri" w:hAnsi="Times New Roman" w:cs="Times New Roman"/>
          <w:sz w:val="24"/>
          <w:szCs w:val="24"/>
        </w:rPr>
        <w:t>What is your child’s birth weight? .............................................</w:t>
      </w:r>
    </w:p>
    <w:p w14:paraId="21744709" w14:textId="77777777" w:rsidR="004E279C" w:rsidRPr="00CC0F38" w:rsidRDefault="004E279C" w:rsidP="004E279C">
      <w:pPr>
        <w:pStyle w:val="ListParagraph"/>
        <w:numPr>
          <w:ilvl w:val="0"/>
          <w:numId w:val="1"/>
        </w:numPr>
        <w:tabs>
          <w:tab w:val="left" w:pos="2494"/>
          <w:tab w:val="center" w:pos="4680"/>
        </w:tabs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C0F38">
        <w:rPr>
          <w:rFonts w:ascii="Times New Roman" w:eastAsia="Calibri" w:hAnsi="Times New Roman" w:cs="Times New Roman"/>
          <w:sz w:val="24"/>
          <w:szCs w:val="24"/>
        </w:rPr>
        <w:t xml:space="preserve">Sex: Male/ Female  </w:t>
      </w:r>
      <w:r w:rsidRPr="00CC0F38">
        <w:rPr>
          <w:rFonts w:ascii="Times New Roman" w:eastAsia="Calibri" w:hAnsi="Times New Roman" w:cs="Times New Roman"/>
          <w:sz w:val="24"/>
          <w:szCs w:val="24"/>
        </w:rPr>
        <w:tab/>
      </w:r>
    </w:p>
    <w:p w14:paraId="04D5D9FF" w14:textId="77777777" w:rsidR="004E279C" w:rsidRPr="00CC0F38" w:rsidRDefault="004E279C" w:rsidP="004E279C">
      <w:pPr>
        <w:pStyle w:val="ListParagraph"/>
        <w:numPr>
          <w:ilvl w:val="0"/>
          <w:numId w:val="1"/>
        </w:numPr>
        <w:tabs>
          <w:tab w:val="left" w:pos="2494"/>
          <w:tab w:val="center" w:pos="4680"/>
        </w:tabs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C0F38">
        <w:rPr>
          <w:rFonts w:ascii="Times New Roman" w:eastAsia="Calibri" w:hAnsi="Times New Roman" w:cs="Times New Roman"/>
          <w:sz w:val="24"/>
          <w:szCs w:val="24"/>
        </w:rPr>
        <w:t xml:space="preserve">Name of the school: …………………………………………. Class……………………. </w:t>
      </w:r>
    </w:p>
    <w:p w14:paraId="1B18C82E" w14:textId="77777777" w:rsidR="004E279C" w:rsidRPr="00CC0F38" w:rsidRDefault="004E279C" w:rsidP="004E279C">
      <w:pPr>
        <w:pStyle w:val="ListParagraph"/>
        <w:numPr>
          <w:ilvl w:val="0"/>
          <w:numId w:val="1"/>
        </w:numPr>
        <w:tabs>
          <w:tab w:val="left" w:pos="2494"/>
          <w:tab w:val="center" w:pos="4680"/>
        </w:tabs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C0F38">
        <w:rPr>
          <w:rFonts w:ascii="Times New Roman" w:eastAsia="Calibri" w:hAnsi="Times New Roman" w:cs="Times New Roman"/>
          <w:sz w:val="24"/>
          <w:szCs w:val="24"/>
        </w:rPr>
        <w:t>Ethnicity……………….</w:t>
      </w:r>
    </w:p>
    <w:p w14:paraId="20C45D90" w14:textId="77777777" w:rsidR="004E279C" w:rsidRPr="00CC0F38" w:rsidRDefault="004E279C" w:rsidP="004E279C">
      <w:pPr>
        <w:pStyle w:val="ListParagraph"/>
        <w:numPr>
          <w:ilvl w:val="0"/>
          <w:numId w:val="1"/>
        </w:numPr>
        <w:tabs>
          <w:tab w:val="left" w:pos="2494"/>
          <w:tab w:val="center" w:pos="4680"/>
        </w:tabs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C0F38">
        <w:rPr>
          <w:rFonts w:ascii="Times New Roman" w:eastAsia="Calibri" w:hAnsi="Times New Roman" w:cs="Times New Roman"/>
          <w:sz w:val="24"/>
          <w:szCs w:val="24"/>
        </w:rPr>
        <w:t>Interviewee relation to the child: Mother/Father/Legal guardian: …………………………</w:t>
      </w:r>
    </w:p>
    <w:p w14:paraId="2846106A" w14:textId="77777777" w:rsidR="004E279C" w:rsidRPr="00CC0F38" w:rsidRDefault="004E279C" w:rsidP="004E279C">
      <w:pPr>
        <w:pStyle w:val="ListParagraph"/>
        <w:numPr>
          <w:ilvl w:val="0"/>
          <w:numId w:val="1"/>
        </w:numPr>
        <w:tabs>
          <w:tab w:val="left" w:pos="2494"/>
          <w:tab w:val="center" w:pos="4680"/>
        </w:tabs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1" w:name="_Hlk104964274"/>
      <w:r w:rsidRPr="00CC0F38">
        <w:rPr>
          <w:rFonts w:ascii="Times New Roman" w:eastAsia="Calibri" w:hAnsi="Times New Roman" w:cs="Times New Roman"/>
          <w:sz w:val="24"/>
          <w:szCs w:val="24"/>
        </w:rPr>
        <w:t>Educational status of mother: not schooled/ primary/ secondary school/diploma or certificate course/degree/postgraduate:  …………………………………………</w:t>
      </w:r>
    </w:p>
    <w:bookmarkEnd w:id="1"/>
    <w:p w14:paraId="22F087B4" w14:textId="77777777" w:rsidR="004E279C" w:rsidRPr="00CC0F38" w:rsidRDefault="004E279C" w:rsidP="004E279C">
      <w:pPr>
        <w:pStyle w:val="ListParagraph"/>
        <w:numPr>
          <w:ilvl w:val="0"/>
          <w:numId w:val="1"/>
        </w:numPr>
        <w:tabs>
          <w:tab w:val="left" w:pos="2494"/>
          <w:tab w:val="center" w:pos="4680"/>
        </w:tabs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C0F38">
        <w:rPr>
          <w:rFonts w:ascii="Times New Roman" w:eastAsia="Calibri" w:hAnsi="Times New Roman" w:cs="Times New Roman"/>
          <w:sz w:val="24"/>
          <w:szCs w:val="24"/>
        </w:rPr>
        <w:t>Educational status of father: not schooled/ primary/ secondary school/diploma or certificate course/degree/postgraduate:  ……………………………</w:t>
      </w:r>
    </w:p>
    <w:p w14:paraId="0092CC07" w14:textId="77777777" w:rsidR="004E279C" w:rsidRPr="00CC0F38" w:rsidRDefault="004E279C" w:rsidP="004E279C">
      <w:pPr>
        <w:pStyle w:val="ListParagraph"/>
        <w:numPr>
          <w:ilvl w:val="0"/>
          <w:numId w:val="1"/>
        </w:numPr>
        <w:tabs>
          <w:tab w:val="left" w:pos="2494"/>
          <w:tab w:val="center" w:pos="4680"/>
        </w:tabs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C0F38">
        <w:rPr>
          <w:rFonts w:ascii="Times New Roman" w:eastAsia="Calibri" w:hAnsi="Times New Roman" w:cs="Times New Roman"/>
          <w:sz w:val="24"/>
          <w:szCs w:val="24"/>
        </w:rPr>
        <w:t>Does any of your family members (mother / father / siblings/ Grandmother /Grandfather) have wheezing/asthma/ catarrh/ eczema?  Yes/ no</w:t>
      </w:r>
    </w:p>
    <w:p w14:paraId="1AA9CE89" w14:textId="77777777" w:rsidR="004E279C" w:rsidRPr="00CC0F38" w:rsidRDefault="004E279C" w:rsidP="004E279C">
      <w:pPr>
        <w:pStyle w:val="ListParagraph"/>
        <w:numPr>
          <w:ilvl w:val="0"/>
          <w:numId w:val="1"/>
        </w:numPr>
        <w:tabs>
          <w:tab w:val="left" w:pos="2494"/>
          <w:tab w:val="center" w:pos="4680"/>
        </w:tabs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CC0F38">
        <w:rPr>
          <w:rFonts w:ascii="Times New Roman" w:eastAsia="Calibri" w:hAnsi="Times New Roman" w:cs="Times New Roman"/>
          <w:sz w:val="24"/>
          <w:szCs w:val="24"/>
        </w:rPr>
        <w:t>If yes, what? ………………………………………………………………………………….</w:t>
      </w:r>
    </w:p>
    <w:p w14:paraId="7F6514C4" w14:textId="77777777" w:rsidR="004E279C" w:rsidRDefault="004E279C" w:rsidP="004E279C">
      <w:pPr>
        <w:tabs>
          <w:tab w:val="left" w:pos="2494"/>
          <w:tab w:val="center" w:pos="4680"/>
        </w:tabs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3DA94FB" w14:textId="77777777" w:rsidR="004E279C" w:rsidRPr="009D57E7" w:rsidRDefault="004E279C" w:rsidP="004E279C">
      <w:pPr>
        <w:tabs>
          <w:tab w:val="left" w:pos="2494"/>
          <w:tab w:val="center" w:pos="4680"/>
        </w:tabs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3924776" w14:textId="77777777" w:rsidR="004E279C" w:rsidRPr="009D57E7" w:rsidRDefault="004E279C" w:rsidP="004E279C">
      <w:pPr>
        <w:tabs>
          <w:tab w:val="left" w:pos="2494"/>
          <w:tab w:val="center" w:pos="4680"/>
        </w:tabs>
        <w:spacing w:after="0"/>
        <w:jc w:val="both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9D57E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Part </w:t>
      </w:r>
      <w:proofErr w:type="gramStart"/>
      <w: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C</w:t>
      </w:r>
      <w:r w:rsidRPr="009D57E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 :</w:t>
      </w:r>
      <w:proofErr w:type="gramEnd"/>
      <w:r w:rsidRPr="009D57E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Indoor risk factors</w:t>
      </w:r>
    </w:p>
    <w:p w14:paraId="2DCC5163" w14:textId="77777777" w:rsidR="004E279C" w:rsidRPr="006D2A0F" w:rsidRDefault="004E279C" w:rsidP="004E279C">
      <w:pPr>
        <w:numPr>
          <w:ilvl w:val="0"/>
          <w:numId w:val="1"/>
        </w:numPr>
        <w:tabs>
          <w:tab w:val="left" w:pos="2494"/>
          <w:tab w:val="center" w:pos="4680"/>
        </w:tabs>
        <w:spacing w:after="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D2A0F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Does your child get exposed to </w:t>
      </w:r>
      <w:r>
        <w:rPr>
          <w:rFonts w:ascii="Times New Roman" w:eastAsia="Calibri" w:hAnsi="Times New Roman" w:cs="Times New Roman"/>
          <w:sz w:val="24"/>
          <w:szCs w:val="24"/>
        </w:rPr>
        <w:t>m</w:t>
      </w:r>
      <w:r w:rsidRPr="006D2A0F">
        <w:rPr>
          <w:rFonts w:ascii="Times New Roman" w:eastAsia="Calibri" w:hAnsi="Times New Roman" w:cs="Times New Roman"/>
          <w:sz w:val="24"/>
          <w:szCs w:val="24"/>
        </w:rPr>
        <w:t>osquito coil</w:t>
      </w:r>
      <w:r>
        <w:rPr>
          <w:rFonts w:ascii="Times New Roman" w:eastAsia="Calibri" w:hAnsi="Times New Roman" w:cs="Times New Roman"/>
          <w:sz w:val="24"/>
          <w:szCs w:val="24"/>
        </w:rPr>
        <w:t xml:space="preserve">s? </w:t>
      </w:r>
      <w:bookmarkStart w:id="2" w:name="_Hlk104964920"/>
      <w:r w:rsidRPr="009D57E7">
        <w:rPr>
          <w:rFonts w:ascii="Times New Roman" w:eastAsia="Calibri" w:hAnsi="Times New Roman" w:cs="Times New Roman"/>
          <w:sz w:val="24"/>
          <w:szCs w:val="24"/>
        </w:rPr>
        <w:t xml:space="preserve">Yes </w:t>
      </w:r>
      <w:r>
        <w:rPr>
          <w:rFonts w:ascii="Times New Roman" w:eastAsia="Calibri" w:hAnsi="Times New Roman" w:cs="Times New Roman"/>
          <w:sz w:val="24"/>
          <w:szCs w:val="24"/>
        </w:rPr>
        <w:t>/ N</w:t>
      </w:r>
      <w:r w:rsidRPr="009D57E7">
        <w:rPr>
          <w:rFonts w:ascii="Times New Roman" w:eastAsia="Calibri" w:hAnsi="Times New Roman" w:cs="Times New Roman"/>
          <w:sz w:val="24"/>
          <w:szCs w:val="24"/>
        </w:rPr>
        <w:t xml:space="preserve">o  </w:t>
      </w:r>
      <w:bookmarkEnd w:id="2"/>
      <w:r w:rsidRPr="006D2A0F">
        <w:rPr>
          <w:rFonts w:ascii="Times New Roman" w:eastAsia="Calibri" w:hAnsi="Times New Roman" w:cs="Times New Roman"/>
          <w:sz w:val="24"/>
          <w:szCs w:val="24"/>
        </w:rPr>
        <w:tab/>
      </w:r>
      <w:r w:rsidRPr="006D2A0F">
        <w:rPr>
          <w:rFonts w:ascii="Times New Roman" w:eastAsia="Calibri" w:hAnsi="Times New Roman" w:cs="Times New Roman"/>
          <w:sz w:val="24"/>
          <w:szCs w:val="24"/>
        </w:rPr>
        <w:tab/>
      </w:r>
    </w:p>
    <w:p w14:paraId="125AFC70" w14:textId="77777777" w:rsidR="004E279C" w:rsidRPr="009D57E7" w:rsidRDefault="004E279C" w:rsidP="004E279C">
      <w:pPr>
        <w:numPr>
          <w:ilvl w:val="0"/>
          <w:numId w:val="1"/>
        </w:numPr>
        <w:tabs>
          <w:tab w:val="left" w:pos="2494"/>
          <w:tab w:val="center" w:pos="4680"/>
        </w:tabs>
        <w:spacing w:after="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D57E7">
        <w:rPr>
          <w:rFonts w:ascii="Times New Roman" w:eastAsia="Calibri" w:hAnsi="Times New Roman" w:cs="Times New Roman"/>
          <w:sz w:val="24"/>
          <w:szCs w:val="24"/>
        </w:rPr>
        <w:t>Does anyone smoke cigarettes</w:t>
      </w:r>
      <w:r>
        <w:rPr>
          <w:rFonts w:ascii="Times New Roman" w:eastAsia="Calibri" w:hAnsi="Times New Roman" w:cs="Times New Roman"/>
          <w:sz w:val="24"/>
          <w:szCs w:val="24"/>
        </w:rPr>
        <w:t xml:space="preserve"> inside the house</w:t>
      </w:r>
      <w:r w:rsidRPr="009D57E7">
        <w:rPr>
          <w:rFonts w:ascii="Times New Roman" w:eastAsia="Calibri" w:hAnsi="Times New Roman" w:cs="Times New Roman"/>
          <w:sz w:val="24"/>
          <w:szCs w:val="24"/>
        </w:rPr>
        <w:t xml:space="preserve">? </w:t>
      </w:r>
      <w:bookmarkStart w:id="3" w:name="_Hlk104964897"/>
      <w:r w:rsidRPr="009D57E7">
        <w:rPr>
          <w:rFonts w:ascii="Times New Roman" w:eastAsia="Calibri" w:hAnsi="Times New Roman" w:cs="Times New Roman"/>
          <w:sz w:val="24"/>
          <w:szCs w:val="24"/>
        </w:rPr>
        <w:t xml:space="preserve">Yes </w:t>
      </w:r>
      <w:r>
        <w:rPr>
          <w:rFonts w:ascii="Times New Roman" w:eastAsia="Calibri" w:hAnsi="Times New Roman" w:cs="Times New Roman"/>
          <w:sz w:val="24"/>
          <w:szCs w:val="24"/>
        </w:rPr>
        <w:t>/ N</w:t>
      </w:r>
      <w:r w:rsidRPr="009D57E7">
        <w:rPr>
          <w:rFonts w:ascii="Times New Roman" w:eastAsia="Calibri" w:hAnsi="Times New Roman" w:cs="Times New Roman"/>
          <w:sz w:val="24"/>
          <w:szCs w:val="24"/>
        </w:rPr>
        <w:t xml:space="preserve">o  </w:t>
      </w:r>
      <w:bookmarkEnd w:id="3"/>
    </w:p>
    <w:p w14:paraId="47931460" w14:textId="77777777" w:rsidR="004E279C" w:rsidRPr="009D57E7" w:rsidRDefault="004E279C" w:rsidP="004E279C">
      <w:pPr>
        <w:numPr>
          <w:ilvl w:val="0"/>
          <w:numId w:val="1"/>
        </w:numPr>
        <w:tabs>
          <w:tab w:val="left" w:pos="2494"/>
          <w:tab w:val="center" w:pos="4680"/>
        </w:tabs>
        <w:spacing w:after="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D57E7">
        <w:rPr>
          <w:rFonts w:ascii="Times New Roman" w:eastAsia="Calibri" w:hAnsi="Times New Roman" w:cs="Times New Roman"/>
          <w:sz w:val="24"/>
          <w:szCs w:val="24"/>
        </w:rPr>
        <w:t>D</w:t>
      </w:r>
      <w:r>
        <w:rPr>
          <w:rFonts w:ascii="Times New Roman" w:eastAsia="Calibri" w:hAnsi="Times New Roman" w:cs="Times New Roman"/>
          <w:sz w:val="24"/>
          <w:szCs w:val="24"/>
        </w:rPr>
        <w:t>id</w:t>
      </w:r>
      <w:r w:rsidRPr="009D57E7">
        <w:rPr>
          <w:rFonts w:ascii="Times New Roman" w:eastAsia="Calibri" w:hAnsi="Times New Roman" w:cs="Times New Roman"/>
          <w:sz w:val="24"/>
          <w:szCs w:val="24"/>
        </w:rPr>
        <w:t xml:space="preserve"> you have a pet during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9D57E7">
        <w:rPr>
          <w:rFonts w:ascii="Times New Roman" w:eastAsia="Calibri" w:hAnsi="Times New Roman" w:cs="Times New Roman"/>
          <w:sz w:val="24"/>
          <w:szCs w:val="24"/>
        </w:rPr>
        <w:t xml:space="preserve">last 12 months? Yes </w:t>
      </w:r>
      <w:r>
        <w:rPr>
          <w:rFonts w:ascii="Times New Roman" w:eastAsia="Calibri" w:hAnsi="Times New Roman" w:cs="Times New Roman"/>
          <w:sz w:val="24"/>
          <w:szCs w:val="24"/>
        </w:rPr>
        <w:t xml:space="preserve">/ </w:t>
      </w:r>
      <w:r w:rsidRPr="009D57E7">
        <w:rPr>
          <w:rFonts w:ascii="Times New Roman" w:eastAsia="Calibri" w:hAnsi="Times New Roman" w:cs="Times New Roman"/>
          <w:sz w:val="24"/>
          <w:szCs w:val="24"/>
        </w:rPr>
        <w:t xml:space="preserve">No: </w:t>
      </w:r>
    </w:p>
    <w:p w14:paraId="70818FD9" w14:textId="77777777" w:rsidR="004E279C" w:rsidRPr="00EC76CA" w:rsidRDefault="004E279C" w:rsidP="004E279C">
      <w:pPr>
        <w:spacing w:after="0"/>
        <w:ind w:left="36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</w:t>
      </w:r>
      <w:r w:rsidRPr="00EC76CA">
        <w:rPr>
          <w:rFonts w:ascii="Times New Roman" w:eastAsia="Calibri" w:hAnsi="Times New Roman" w:cs="Times New Roman"/>
          <w:sz w:val="24"/>
          <w:szCs w:val="24"/>
        </w:rPr>
        <w:t>If yes, what is your pet: cat:              dog:                other:</w:t>
      </w:r>
    </w:p>
    <w:p w14:paraId="35786408" w14:textId="77777777" w:rsidR="004E279C" w:rsidRDefault="004E279C" w:rsidP="004E279C">
      <w:pPr>
        <w:pStyle w:val="ListParagraph"/>
        <w:numPr>
          <w:ilvl w:val="0"/>
          <w:numId w:val="1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EC76CA">
        <w:rPr>
          <w:rFonts w:ascii="Times New Roman" w:eastAsia="Calibri" w:hAnsi="Times New Roman" w:cs="Times New Roman"/>
          <w:sz w:val="24"/>
          <w:szCs w:val="24"/>
        </w:rPr>
        <w:t>Is your house close to the road?</w:t>
      </w:r>
      <w:r w:rsidRPr="005E4F95">
        <w:t xml:space="preserve"> </w:t>
      </w:r>
      <w:bookmarkStart w:id="4" w:name="_Hlk104964983"/>
      <w:r w:rsidRPr="005E4F95">
        <w:rPr>
          <w:rFonts w:ascii="Times New Roman" w:eastAsia="Calibri" w:hAnsi="Times New Roman" w:cs="Times New Roman"/>
          <w:sz w:val="24"/>
          <w:szCs w:val="24"/>
        </w:rPr>
        <w:t xml:space="preserve">Yes / No  </w:t>
      </w:r>
      <w:bookmarkEnd w:id="4"/>
    </w:p>
    <w:p w14:paraId="66A24578" w14:textId="77777777" w:rsidR="004E279C" w:rsidRPr="00EC76CA" w:rsidRDefault="004E279C" w:rsidP="004E279C">
      <w:pPr>
        <w:pStyle w:val="ListParagraph"/>
        <w:numPr>
          <w:ilvl w:val="0"/>
          <w:numId w:val="1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Have you got factories/workplaces in and around your house which gives fumes and chemicals?</w:t>
      </w:r>
      <w:r w:rsidRPr="005E4F95">
        <w:t xml:space="preserve"> </w:t>
      </w:r>
      <w:r w:rsidRPr="005E4F95">
        <w:rPr>
          <w:rFonts w:ascii="Times New Roman" w:eastAsia="Calibri" w:hAnsi="Times New Roman" w:cs="Times New Roman"/>
          <w:sz w:val="24"/>
          <w:szCs w:val="24"/>
        </w:rPr>
        <w:t xml:space="preserve">Yes / No  </w:t>
      </w:r>
    </w:p>
    <w:p w14:paraId="7A500021" w14:textId="77777777" w:rsidR="004E279C" w:rsidRDefault="004E279C" w:rsidP="004E279C">
      <w:pPr>
        <w:pStyle w:val="ListParagraph"/>
        <w:numPr>
          <w:ilvl w:val="0"/>
          <w:numId w:val="1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EC76CA">
        <w:rPr>
          <w:rFonts w:ascii="Times New Roman" w:eastAsia="Calibri" w:hAnsi="Times New Roman" w:cs="Times New Roman"/>
          <w:sz w:val="24"/>
          <w:szCs w:val="24"/>
        </w:rPr>
        <w:t xml:space="preserve">How many rooms </w:t>
      </w:r>
      <w:r>
        <w:rPr>
          <w:rFonts w:ascii="Times New Roman" w:eastAsia="Calibri" w:hAnsi="Times New Roman" w:cs="Times New Roman"/>
          <w:sz w:val="24"/>
          <w:szCs w:val="24"/>
        </w:rPr>
        <w:t>are there in your house? …………….</w:t>
      </w:r>
    </w:p>
    <w:p w14:paraId="6A21F5A3" w14:textId="77777777" w:rsidR="004E279C" w:rsidRPr="00EC76CA" w:rsidRDefault="004E279C" w:rsidP="004E279C">
      <w:pPr>
        <w:pStyle w:val="ListParagraph"/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14:paraId="33D94D9A" w14:textId="77777777" w:rsidR="004E279C" w:rsidRPr="00E008FA" w:rsidRDefault="004E279C" w:rsidP="004E279C">
      <w:pPr>
        <w:spacing w:after="0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008FA">
        <w:rPr>
          <w:rFonts w:ascii="Times New Roman" w:eastAsia="Calibri" w:hAnsi="Times New Roman" w:cs="Times New Roman"/>
          <w:b/>
          <w:bCs/>
          <w:sz w:val="24"/>
          <w:szCs w:val="24"/>
        </w:rPr>
        <w:t>Part D: Physical examination</w:t>
      </w:r>
    </w:p>
    <w:p w14:paraId="3282C930" w14:textId="77777777" w:rsidR="004E279C" w:rsidRDefault="004E279C" w:rsidP="004E279C">
      <w:pPr>
        <w:pStyle w:val="ListParagraph"/>
        <w:numPr>
          <w:ilvl w:val="0"/>
          <w:numId w:val="1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2922F6">
        <w:rPr>
          <w:rFonts w:ascii="Times New Roman" w:eastAsia="Calibri" w:hAnsi="Times New Roman" w:cs="Times New Roman"/>
          <w:sz w:val="24"/>
          <w:szCs w:val="24"/>
        </w:rPr>
        <w:t>Height:</w:t>
      </w:r>
    </w:p>
    <w:p w14:paraId="5E6D11C6" w14:textId="77777777" w:rsidR="004E279C" w:rsidRDefault="004E279C" w:rsidP="004E279C">
      <w:pPr>
        <w:pStyle w:val="ListParagraph"/>
        <w:numPr>
          <w:ilvl w:val="0"/>
          <w:numId w:val="1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2922F6">
        <w:rPr>
          <w:rFonts w:ascii="Times New Roman" w:eastAsia="Calibri" w:hAnsi="Times New Roman" w:cs="Times New Roman"/>
          <w:sz w:val="24"/>
          <w:szCs w:val="24"/>
        </w:rPr>
        <w:t>Weight:</w:t>
      </w:r>
    </w:p>
    <w:p w14:paraId="194FC2E2" w14:textId="77777777" w:rsidR="004E279C" w:rsidRDefault="004E279C" w:rsidP="004E279C">
      <w:pPr>
        <w:pStyle w:val="ListParagraph"/>
        <w:numPr>
          <w:ilvl w:val="0"/>
          <w:numId w:val="1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2922F6">
        <w:rPr>
          <w:rFonts w:ascii="Times New Roman" w:eastAsia="Calibri" w:hAnsi="Times New Roman" w:cs="Times New Roman"/>
          <w:sz w:val="24"/>
          <w:szCs w:val="24"/>
        </w:rPr>
        <w:t>BMI:</w:t>
      </w:r>
    </w:p>
    <w:p w14:paraId="23F4056F" w14:textId="77777777" w:rsidR="004E279C" w:rsidRDefault="004E279C" w:rsidP="004E279C">
      <w:pPr>
        <w:pStyle w:val="ListParagraph"/>
        <w:numPr>
          <w:ilvl w:val="0"/>
          <w:numId w:val="1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2922F6">
        <w:rPr>
          <w:rFonts w:ascii="Times New Roman" w:eastAsia="Calibri" w:hAnsi="Times New Roman" w:cs="Times New Roman"/>
          <w:sz w:val="24"/>
          <w:szCs w:val="24"/>
        </w:rPr>
        <w:t>General Examination:</w:t>
      </w:r>
    </w:p>
    <w:p w14:paraId="6381490A" w14:textId="77777777" w:rsidR="004E279C" w:rsidRPr="002922F6" w:rsidRDefault="004E279C" w:rsidP="004E279C">
      <w:pPr>
        <w:pStyle w:val="ListParagraph"/>
        <w:numPr>
          <w:ilvl w:val="0"/>
          <w:numId w:val="1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2922F6">
        <w:rPr>
          <w:rFonts w:ascii="Times New Roman" w:eastAsia="Calibri" w:hAnsi="Times New Roman" w:cs="Times New Roman"/>
          <w:sz w:val="24"/>
          <w:szCs w:val="24"/>
        </w:rPr>
        <w:t xml:space="preserve">Respiratory tract Examination: </w:t>
      </w:r>
    </w:p>
    <w:p w14:paraId="71DBFD0A" w14:textId="77777777" w:rsidR="004E279C" w:rsidRDefault="004E279C" w:rsidP="004E279C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14:paraId="1F8764DE" w14:textId="77777777" w:rsidR="004E279C" w:rsidRPr="002922F6" w:rsidRDefault="004E279C" w:rsidP="004E279C">
      <w:pPr>
        <w:spacing w:after="0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922F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Part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E</w:t>
      </w:r>
      <w:r w:rsidRPr="002922F6">
        <w:rPr>
          <w:rFonts w:ascii="Times New Roman" w:eastAsia="Calibri" w:hAnsi="Times New Roman" w:cs="Times New Roman"/>
          <w:b/>
          <w:bCs/>
          <w:sz w:val="24"/>
          <w:szCs w:val="24"/>
        </w:rPr>
        <w:t>:  Spirometry findings</w:t>
      </w:r>
    </w:p>
    <w:p w14:paraId="2835526C" w14:textId="77777777" w:rsidR="004E279C" w:rsidRPr="002922F6" w:rsidRDefault="004E279C" w:rsidP="004E279C">
      <w:pPr>
        <w:pStyle w:val="ListParagraph"/>
        <w:numPr>
          <w:ilvl w:val="0"/>
          <w:numId w:val="1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2922F6">
        <w:rPr>
          <w:rFonts w:ascii="Times New Roman" w:eastAsia="Calibri" w:hAnsi="Times New Roman" w:cs="Times New Roman"/>
          <w:sz w:val="24"/>
          <w:szCs w:val="24"/>
        </w:rPr>
        <w:t xml:space="preserve">Acceptability:                           </w:t>
      </w:r>
    </w:p>
    <w:p w14:paraId="20A7AE70" w14:textId="77777777" w:rsidR="004E279C" w:rsidRPr="002922F6" w:rsidRDefault="004E279C" w:rsidP="004E279C">
      <w:pPr>
        <w:pStyle w:val="ListParagraph"/>
        <w:numPr>
          <w:ilvl w:val="0"/>
          <w:numId w:val="1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2922F6">
        <w:rPr>
          <w:rFonts w:ascii="Times New Roman" w:eastAsia="Calibri" w:hAnsi="Times New Roman" w:cs="Times New Roman"/>
          <w:sz w:val="24"/>
          <w:szCs w:val="24"/>
        </w:rPr>
        <w:t xml:space="preserve">Reproducibility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3"/>
        <w:gridCol w:w="2379"/>
        <w:gridCol w:w="2284"/>
        <w:gridCol w:w="2284"/>
      </w:tblGrid>
      <w:tr w:rsidR="004E279C" w:rsidRPr="001D5A79" w14:paraId="56508458" w14:textId="77777777" w:rsidTr="00535C4B">
        <w:tc>
          <w:tcPr>
            <w:tcW w:w="2403" w:type="dxa"/>
          </w:tcPr>
          <w:p w14:paraId="5BDBB0D0" w14:textId="77777777" w:rsidR="004E279C" w:rsidRPr="001D5A79" w:rsidRDefault="004E279C" w:rsidP="00535C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14:paraId="161B0943" w14:textId="77777777" w:rsidR="004E279C" w:rsidRPr="001D5A79" w:rsidRDefault="004E279C" w:rsidP="00535C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edicted value</w:t>
            </w:r>
          </w:p>
        </w:tc>
        <w:tc>
          <w:tcPr>
            <w:tcW w:w="2284" w:type="dxa"/>
          </w:tcPr>
          <w:p w14:paraId="263EFFD2" w14:textId="77777777" w:rsidR="004E279C" w:rsidRDefault="004E279C" w:rsidP="00535C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asured value</w:t>
            </w:r>
          </w:p>
        </w:tc>
        <w:tc>
          <w:tcPr>
            <w:tcW w:w="2284" w:type="dxa"/>
          </w:tcPr>
          <w:p w14:paraId="59E8E2C5" w14:textId="77777777" w:rsidR="004E279C" w:rsidRDefault="004E279C" w:rsidP="00535C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edicted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E279C" w:rsidRPr="001D5A79" w14:paraId="1606E2A1" w14:textId="77777777" w:rsidTr="00535C4B">
        <w:tc>
          <w:tcPr>
            <w:tcW w:w="2403" w:type="dxa"/>
          </w:tcPr>
          <w:p w14:paraId="69F20992" w14:textId="77777777" w:rsidR="004E279C" w:rsidRPr="002922F6" w:rsidRDefault="004E279C" w:rsidP="00535C4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22F6">
              <w:rPr>
                <w:rFonts w:ascii="Times New Roman" w:eastAsia="Calibri" w:hAnsi="Times New Roman" w:cs="Times New Roman"/>
                <w:sz w:val="24"/>
                <w:szCs w:val="24"/>
              </w:rPr>
              <w:t>FEV1:</w:t>
            </w:r>
          </w:p>
        </w:tc>
        <w:tc>
          <w:tcPr>
            <w:tcW w:w="2379" w:type="dxa"/>
          </w:tcPr>
          <w:p w14:paraId="05660B92" w14:textId="77777777" w:rsidR="004E279C" w:rsidRPr="001D5A79" w:rsidRDefault="004E279C" w:rsidP="00535C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</w:tcPr>
          <w:p w14:paraId="36D6983C" w14:textId="77777777" w:rsidR="004E279C" w:rsidRPr="001D5A79" w:rsidRDefault="004E279C" w:rsidP="00535C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</w:tcPr>
          <w:p w14:paraId="619B187A" w14:textId="77777777" w:rsidR="004E279C" w:rsidRPr="001D5A79" w:rsidRDefault="004E279C" w:rsidP="00535C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E279C" w:rsidRPr="001D5A79" w14:paraId="6FEE7142" w14:textId="77777777" w:rsidTr="00535C4B">
        <w:tc>
          <w:tcPr>
            <w:tcW w:w="2403" w:type="dxa"/>
          </w:tcPr>
          <w:p w14:paraId="2130F9F4" w14:textId="77777777" w:rsidR="004E279C" w:rsidRPr="002922F6" w:rsidRDefault="004E279C" w:rsidP="00535C4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22F6">
              <w:rPr>
                <w:rFonts w:ascii="Times New Roman" w:eastAsia="Calibri" w:hAnsi="Times New Roman" w:cs="Times New Roman"/>
                <w:sz w:val="24"/>
                <w:szCs w:val="24"/>
              </w:rPr>
              <w:t>FVC:</w:t>
            </w:r>
          </w:p>
        </w:tc>
        <w:tc>
          <w:tcPr>
            <w:tcW w:w="2379" w:type="dxa"/>
          </w:tcPr>
          <w:p w14:paraId="6EF1D9B5" w14:textId="77777777" w:rsidR="004E279C" w:rsidRPr="001D5A79" w:rsidRDefault="004E279C" w:rsidP="00535C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</w:tcPr>
          <w:p w14:paraId="4F39ED50" w14:textId="77777777" w:rsidR="004E279C" w:rsidRPr="001D5A79" w:rsidRDefault="004E279C" w:rsidP="00535C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</w:tcPr>
          <w:p w14:paraId="7C51F9F0" w14:textId="77777777" w:rsidR="004E279C" w:rsidRPr="001D5A79" w:rsidRDefault="004E279C" w:rsidP="00535C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E279C" w:rsidRPr="001D5A79" w14:paraId="09EB0AB5" w14:textId="77777777" w:rsidTr="00535C4B">
        <w:tc>
          <w:tcPr>
            <w:tcW w:w="2403" w:type="dxa"/>
          </w:tcPr>
          <w:p w14:paraId="297BE198" w14:textId="77777777" w:rsidR="004E279C" w:rsidRPr="002922F6" w:rsidRDefault="004E279C" w:rsidP="00535C4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22F6">
              <w:rPr>
                <w:rFonts w:ascii="Times New Roman" w:eastAsia="Calibri" w:hAnsi="Times New Roman" w:cs="Times New Roman"/>
                <w:sz w:val="24"/>
                <w:szCs w:val="24"/>
              </w:rPr>
              <w:t>FEV1/FVC:</w:t>
            </w:r>
          </w:p>
        </w:tc>
        <w:tc>
          <w:tcPr>
            <w:tcW w:w="2379" w:type="dxa"/>
          </w:tcPr>
          <w:p w14:paraId="108A5E5C" w14:textId="77777777" w:rsidR="004E279C" w:rsidRPr="001D5A79" w:rsidRDefault="004E279C" w:rsidP="00535C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</w:tcPr>
          <w:p w14:paraId="2752B69B" w14:textId="77777777" w:rsidR="004E279C" w:rsidRPr="001D5A79" w:rsidRDefault="004E279C" w:rsidP="00535C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</w:tcPr>
          <w:p w14:paraId="2B342137" w14:textId="77777777" w:rsidR="004E279C" w:rsidRPr="001D5A79" w:rsidRDefault="004E279C" w:rsidP="00535C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E279C" w:rsidRPr="001D5A79" w14:paraId="7A172B0C" w14:textId="77777777" w:rsidTr="00535C4B">
        <w:tc>
          <w:tcPr>
            <w:tcW w:w="2403" w:type="dxa"/>
          </w:tcPr>
          <w:p w14:paraId="19067F6C" w14:textId="77777777" w:rsidR="004E279C" w:rsidRPr="002922F6" w:rsidRDefault="004E279C" w:rsidP="00535C4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22F6">
              <w:rPr>
                <w:rFonts w:ascii="Times New Roman" w:eastAsia="Calibri" w:hAnsi="Times New Roman" w:cs="Times New Roman"/>
                <w:sz w:val="24"/>
                <w:szCs w:val="24"/>
              </w:rPr>
              <w:t>PEF:</w:t>
            </w:r>
          </w:p>
        </w:tc>
        <w:tc>
          <w:tcPr>
            <w:tcW w:w="2379" w:type="dxa"/>
          </w:tcPr>
          <w:p w14:paraId="29531885" w14:textId="77777777" w:rsidR="004E279C" w:rsidRPr="001D5A79" w:rsidRDefault="004E279C" w:rsidP="00535C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</w:tcPr>
          <w:p w14:paraId="73E06853" w14:textId="77777777" w:rsidR="004E279C" w:rsidRPr="001D5A79" w:rsidRDefault="004E279C" w:rsidP="00535C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</w:tcPr>
          <w:p w14:paraId="030F3955" w14:textId="77777777" w:rsidR="004E279C" w:rsidRPr="001D5A79" w:rsidRDefault="004E279C" w:rsidP="00535C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5DB5BE7" w14:textId="77777777" w:rsidR="004E279C" w:rsidRDefault="004E279C" w:rsidP="004E279C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14:paraId="2B619718" w14:textId="77777777" w:rsidR="004E279C" w:rsidRPr="002922F6" w:rsidRDefault="004E279C" w:rsidP="004E279C">
      <w:pPr>
        <w:pStyle w:val="ListParagraph"/>
        <w:numPr>
          <w:ilvl w:val="0"/>
          <w:numId w:val="1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2922F6">
        <w:rPr>
          <w:rFonts w:ascii="Times New Roman" w:eastAsia="Calibri" w:hAnsi="Times New Roman" w:cs="Times New Roman"/>
          <w:sz w:val="24"/>
          <w:szCs w:val="24"/>
        </w:rPr>
        <w:t xml:space="preserve">Overall comment: </w:t>
      </w:r>
    </w:p>
    <w:p w14:paraId="59EE35F4" w14:textId="77777777" w:rsidR="004E279C" w:rsidRPr="00A876B3" w:rsidRDefault="004E279C" w:rsidP="004E279C">
      <w:pPr>
        <w:spacing w:after="0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48F93903" w14:textId="1C0D0BD2" w:rsidR="004E279C" w:rsidRDefault="004E279C"/>
    <w:p w14:paraId="3B8B4810" w14:textId="6958604E" w:rsidR="004E279C" w:rsidRDefault="004E279C"/>
    <w:p w14:paraId="7E739003" w14:textId="3268B0B6" w:rsidR="004E279C" w:rsidRDefault="004E279C"/>
    <w:p w14:paraId="75500610" w14:textId="1A058CC0" w:rsidR="004E279C" w:rsidRDefault="004E279C"/>
    <w:p w14:paraId="61F55BD1" w14:textId="1CD0585D" w:rsidR="004E279C" w:rsidRDefault="004E279C"/>
    <w:p w14:paraId="7FDAAFCA" w14:textId="0396C795" w:rsidR="004E279C" w:rsidRDefault="004E279C"/>
    <w:p w14:paraId="4A734185" w14:textId="42A57378" w:rsidR="004E279C" w:rsidRDefault="004E279C"/>
    <w:p w14:paraId="604B8880" w14:textId="4CC08265" w:rsidR="004E279C" w:rsidRDefault="004E279C"/>
    <w:p w14:paraId="10574C1D" w14:textId="000FABD6" w:rsidR="004E279C" w:rsidRDefault="004E279C"/>
    <w:p w14:paraId="743FE62A" w14:textId="526DC6A7" w:rsidR="004E279C" w:rsidRDefault="004E279C"/>
    <w:p w14:paraId="586AE3C9" w14:textId="17B17E2C" w:rsidR="004E279C" w:rsidRDefault="004E279C"/>
    <w:p w14:paraId="0F4223E5" w14:textId="77777777" w:rsidR="004E279C" w:rsidRDefault="004E279C"/>
    <w:sectPr w:rsidR="004E2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177C02"/>
    <w:multiLevelType w:val="hybridMultilevel"/>
    <w:tmpl w:val="245066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0409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4D1"/>
    <w:rsid w:val="00054B25"/>
    <w:rsid w:val="000929DC"/>
    <w:rsid w:val="001D1F40"/>
    <w:rsid w:val="002B58E2"/>
    <w:rsid w:val="003A4F39"/>
    <w:rsid w:val="003E0ACF"/>
    <w:rsid w:val="004E279C"/>
    <w:rsid w:val="005843C5"/>
    <w:rsid w:val="006518C3"/>
    <w:rsid w:val="006A0741"/>
    <w:rsid w:val="00835567"/>
    <w:rsid w:val="00C67073"/>
    <w:rsid w:val="00D874D1"/>
    <w:rsid w:val="00DB42C3"/>
    <w:rsid w:val="00E91448"/>
    <w:rsid w:val="00EA357A"/>
    <w:rsid w:val="00EC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AF1CF"/>
  <w15:chartTrackingRefBased/>
  <w15:docId w15:val="{E131EE5B-0064-444A-9756-21391AE9C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279C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4E2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wani Liyanage</dc:creator>
  <cp:keywords/>
  <dc:description/>
  <cp:lastModifiedBy>Guwani Liyanage</cp:lastModifiedBy>
  <cp:revision>2</cp:revision>
  <dcterms:created xsi:type="dcterms:W3CDTF">2022-07-21T05:52:00Z</dcterms:created>
  <dcterms:modified xsi:type="dcterms:W3CDTF">2022-07-21T05:52:00Z</dcterms:modified>
</cp:coreProperties>
</file>